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47E" w:rsidRPr="002C5681" w:rsidRDefault="00F2747E" w:rsidP="00F2747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32"/>
          <w:lang w:val="en-GB"/>
        </w:rPr>
      </w:pPr>
      <w:bookmarkStart w:id="0" w:name="_GoBack"/>
      <w:bookmarkEnd w:id="0"/>
      <w:r w:rsidRPr="002C5681">
        <w:rPr>
          <w:rFonts w:ascii="Times New Roman" w:hAnsi="Times New Roman" w:cs="Times New Roman"/>
          <w:b/>
          <w:sz w:val="32"/>
          <w:lang w:val="en-GB"/>
        </w:rPr>
        <w:t>Prognostic Nomogram for Elderly Patients with Acute Respiratory Failure Receiving Invasive Mechanical Ventilation: A Nationwide Population-Based Cohort Study in Taiwan</w:t>
      </w:r>
    </w:p>
    <w:p w:rsidR="00F2747E" w:rsidRPr="002C5681" w:rsidRDefault="00F2747E" w:rsidP="00F2747E">
      <w:pPr>
        <w:adjustRightInd w:val="0"/>
        <w:snapToGrid w:val="0"/>
        <w:spacing w:line="480" w:lineRule="auto"/>
        <w:rPr>
          <w:rFonts w:ascii="Times New Roman" w:hAnsi="Times New Roman" w:cs="Times New Roman"/>
          <w:lang w:val="en-GB"/>
        </w:rPr>
      </w:pPr>
      <w:r w:rsidRPr="002C5681">
        <w:rPr>
          <w:rFonts w:ascii="Times New Roman" w:hAnsi="Times New Roman" w:cs="Times New Roman"/>
          <w:lang w:val="en-GB"/>
        </w:rPr>
        <w:t>Chun-Hsiang Hsu, Yao</w:t>
      </w:r>
      <w:r w:rsidRPr="002C5681">
        <w:rPr>
          <w:rFonts w:ascii="PMingLiU" w:eastAsia="PMingLiU" w:hAnsi="PMingLiU" w:cs="PMingLiU" w:hint="eastAsia"/>
          <w:lang w:val="en-GB"/>
        </w:rPr>
        <w:t>‐</w:t>
      </w:r>
      <w:r w:rsidRPr="002C5681">
        <w:rPr>
          <w:rFonts w:ascii="Times New Roman" w:hAnsi="Times New Roman" w:cs="Times New Roman"/>
          <w:lang w:val="en-GB"/>
        </w:rPr>
        <w:t>Min Hung, Kuo-An Chu, Chiu-Fan Chen, Chun-Hao Yin, Ching-Chih Lee</w:t>
      </w:r>
    </w:p>
    <w:p w:rsidR="00F2747E" w:rsidRDefault="00F2747E">
      <w:pPr>
        <w:rPr>
          <w:rFonts w:ascii="Times New Roman" w:hAnsi="Times New Roman" w:cs="Times New Roman"/>
          <w:b/>
          <w:lang w:val="en-GB"/>
        </w:rPr>
      </w:pPr>
    </w:p>
    <w:p w:rsidR="00214A66" w:rsidRPr="00214A66" w:rsidRDefault="00214A66">
      <w:pPr>
        <w:rPr>
          <w:rFonts w:ascii="Times New Roman" w:hAnsi="Times New Roman" w:cs="Times New Roman"/>
          <w:b/>
        </w:rPr>
      </w:pPr>
      <w:r w:rsidRPr="00214A66">
        <w:rPr>
          <w:rFonts w:ascii="Times New Roman" w:hAnsi="Times New Roman" w:cs="Times New Roman"/>
          <w:b/>
        </w:rPr>
        <w:t>Supplementary file</w:t>
      </w:r>
    </w:p>
    <w:p w:rsidR="00695B1E" w:rsidRDefault="00695B1E">
      <w:pPr>
        <w:rPr>
          <w:rFonts w:ascii="Times New Roman" w:hAnsi="Times New Roman" w:cs="Times New Roman"/>
        </w:rPr>
      </w:pPr>
    </w:p>
    <w:p w:rsidR="00256155" w:rsidRPr="00214A66" w:rsidRDefault="00214A66">
      <w:pPr>
        <w:rPr>
          <w:rFonts w:ascii="Times New Roman" w:hAnsi="Times New Roman" w:cs="Times New Roman"/>
        </w:rPr>
      </w:pPr>
      <w:r w:rsidRPr="00214A66">
        <w:rPr>
          <w:rFonts w:ascii="Times New Roman" w:hAnsi="Times New Roman" w:cs="Times New Roman"/>
        </w:rPr>
        <w:t xml:space="preserve">Table S1. </w:t>
      </w:r>
      <w:r w:rsidR="00E57779">
        <w:rPr>
          <w:rFonts w:ascii="Times New Roman" w:hAnsi="Times New Roman" w:cs="Times New Roman" w:hint="eastAsia"/>
        </w:rPr>
        <w:t>Introduction</w:t>
      </w:r>
      <w:r w:rsidRPr="00214A66">
        <w:rPr>
          <w:rFonts w:ascii="Times New Roman" w:hAnsi="Times New Roman" w:cs="Times New Roman"/>
        </w:rPr>
        <w:t xml:space="preserve"> for Charson Comorbidity Index Score calculation.</w:t>
      </w:r>
    </w:p>
    <w:tbl>
      <w:tblPr>
        <w:tblW w:w="4551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59"/>
        <w:gridCol w:w="992"/>
      </w:tblGrid>
      <w:tr w:rsidR="00214A66" w:rsidRPr="00214A66" w:rsidTr="00214A66">
        <w:trPr>
          <w:trHeight w:val="340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morbid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core</w:t>
            </w:r>
          </w:p>
        </w:tc>
      </w:tr>
      <w:tr w:rsidR="00214A66" w:rsidRPr="00214A66" w:rsidTr="00214A66">
        <w:trPr>
          <w:trHeight w:val="340"/>
        </w:trPr>
        <w:tc>
          <w:tcPr>
            <w:tcW w:w="3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Myocardial infar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214A66" w:rsidRPr="00214A66" w:rsidTr="00214A66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Congestive heart fail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214A66" w:rsidRPr="00214A66" w:rsidTr="00214A66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Peripheral vascula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214A66" w:rsidRPr="00214A66" w:rsidTr="00214A66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Cerebrovascula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214A66" w:rsidRPr="00214A66" w:rsidTr="00214A66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Dement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214A66" w:rsidRPr="00214A66" w:rsidTr="00214A66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Chronic pulmonary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214A66" w:rsidRPr="00214A66" w:rsidTr="00214A66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Connective tissue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214A66" w:rsidRPr="00214A66" w:rsidTr="00214A66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Ulce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214A66" w:rsidRPr="00214A66" w:rsidTr="00214A66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Mild live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214A66" w:rsidRPr="00214A66" w:rsidTr="00214A66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214A66" w:rsidRPr="00214A66" w:rsidTr="00214A66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Diabetes with end organ dam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214A66" w:rsidRPr="00214A66" w:rsidTr="00214A66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Hemipleg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214A66" w:rsidRPr="00214A66" w:rsidTr="00214A66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Moderate to severe renal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214A66" w:rsidRPr="00214A66" w:rsidTr="00214A66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Any 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214A66" w:rsidRPr="00214A66" w:rsidTr="00214A66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Leukemia or lymph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214A66" w:rsidRPr="00214A66" w:rsidTr="00214A66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Moderate to severe live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214A66" w:rsidRPr="00214A66" w:rsidTr="00214A66">
        <w:trPr>
          <w:trHeight w:val="340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Metastatic solid tumo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214A66" w:rsidRPr="00214A66" w:rsidTr="00214A66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AI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A66" w:rsidRPr="00214A66" w:rsidRDefault="00214A66" w:rsidP="00214A6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14A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</w:tbl>
    <w:p w:rsidR="00214A66" w:rsidRDefault="00214A66">
      <w:pPr>
        <w:rPr>
          <w:rFonts w:ascii="Times New Roman" w:hAnsi="Times New Roman" w:cs="Times New Roman"/>
        </w:rPr>
      </w:pPr>
      <w:r w:rsidRPr="00214A66">
        <w:rPr>
          <w:rFonts w:ascii="Times New Roman" w:hAnsi="Times New Roman" w:cs="Times New Roman"/>
        </w:rPr>
        <w:t>Reproduced from Charson et al. 1987</w:t>
      </w:r>
      <w:r w:rsidR="00041DF2">
        <w:rPr>
          <w:rFonts w:ascii="Times New Roman" w:hAnsi="Times New Roman" w:cs="Times New Roman" w:hint="eastAsia"/>
          <w:vertAlign w:val="superscript"/>
        </w:rPr>
        <w:t>12</w:t>
      </w:r>
    </w:p>
    <w:p w:rsidR="008F1077" w:rsidRDefault="008F1077" w:rsidP="00041DF2">
      <w:pPr>
        <w:rPr>
          <w:rFonts w:ascii="Times New Roman" w:hAnsi="Times New Roman" w:cs="Times New Roman"/>
        </w:rPr>
      </w:pPr>
      <w:r w:rsidRPr="00214A66">
        <w:rPr>
          <w:rFonts w:ascii="Times New Roman" w:hAnsi="Times New Roman" w:cs="Times New Roman"/>
        </w:rPr>
        <w:t>Charson Comorbidity Index Score</w:t>
      </w:r>
      <w:r>
        <w:rPr>
          <w:rFonts w:ascii="Times New Roman" w:hAnsi="Times New Roman" w:cs="Times New Roman" w:hint="eastAsia"/>
        </w:rPr>
        <w:t xml:space="preserve"> = the sum score of the comorbidities.</w:t>
      </w:r>
    </w:p>
    <w:p w:rsidR="00041DF2" w:rsidRDefault="00041DF2" w:rsidP="00041D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IDS = acquired immune deficiency syndrome.</w:t>
      </w:r>
    </w:p>
    <w:p w:rsidR="00041DF2" w:rsidRPr="00041DF2" w:rsidRDefault="00041DF2">
      <w:pPr>
        <w:rPr>
          <w:rFonts w:ascii="Times New Roman" w:hAnsi="Times New Roman" w:cs="Times New Roman"/>
        </w:rPr>
      </w:pPr>
    </w:p>
    <w:sectPr w:rsidR="00041DF2" w:rsidRPr="00041DF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5B1E" w:rsidRDefault="00695B1E" w:rsidP="00695B1E">
      <w:r>
        <w:separator/>
      </w:r>
    </w:p>
  </w:endnote>
  <w:endnote w:type="continuationSeparator" w:id="0">
    <w:p w:rsidR="00695B1E" w:rsidRDefault="00695B1E" w:rsidP="00695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5B1E" w:rsidRDefault="00695B1E" w:rsidP="00695B1E">
      <w:r>
        <w:separator/>
      </w:r>
    </w:p>
  </w:footnote>
  <w:footnote w:type="continuationSeparator" w:id="0">
    <w:p w:rsidR="00695B1E" w:rsidRDefault="00695B1E" w:rsidP="00695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A66"/>
    <w:rsid w:val="00041DF2"/>
    <w:rsid w:val="00214A66"/>
    <w:rsid w:val="002306BA"/>
    <w:rsid w:val="00256155"/>
    <w:rsid w:val="00695B1E"/>
    <w:rsid w:val="008F1077"/>
    <w:rsid w:val="00E57779"/>
    <w:rsid w:val="00F27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DE6435CB-22C6-415F-BE22-84C6CFB7F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B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95B1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95B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95B1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00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</Words>
  <Characters>831</Characters>
  <Application>Microsoft Office Word</Application>
  <DocSecurity>0</DocSecurity>
  <Lines>6</Lines>
  <Paragraphs>1</Paragraphs>
  <ScaleCrop>false</ScaleCrop>
  <Company>Microsoft</Company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Anbu Tamil Selvan E.</cp:lastModifiedBy>
  <cp:revision>7</cp:revision>
  <dcterms:created xsi:type="dcterms:W3CDTF">2019-09-03T13:03:00Z</dcterms:created>
  <dcterms:modified xsi:type="dcterms:W3CDTF">2020-07-25T07:03:00Z</dcterms:modified>
</cp:coreProperties>
</file>